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72F2EB" w14:textId="12E910B5" w:rsidR="00C0138D" w:rsidRPr="001220DF" w:rsidRDefault="00C0138D" w:rsidP="00F37D36">
      <w:pPr>
        <w:pStyle w:val="Legenda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1220D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upplementary Table 1</w:t>
      </w:r>
      <w:r w:rsidR="00F37D36" w:rsidRPr="001220D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: </w:t>
      </w:r>
      <w:r w:rsidRPr="001220D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Estimation of convergent and discriminative validity of SIBS-T</w:t>
      </w:r>
      <w:r w:rsidR="00B56EE2" w:rsidRPr="001220D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. </w:t>
      </w:r>
    </w:p>
    <w:tbl>
      <w:tblPr>
        <w:tblStyle w:val="Tabela-Siatka"/>
        <w:tblpPr w:leftFromText="141" w:rightFromText="141" w:vertAnchor="text" w:horzAnchor="margin" w:tblpXSpec="center" w:tblpY="377"/>
        <w:tblW w:w="0" w:type="auto"/>
        <w:tblLook w:val="04A0" w:firstRow="1" w:lastRow="0" w:firstColumn="1" w:lastColumn="0" w:noHBand="0" w:noVBand="1"/>
      </w:tblPr>
      <w:tblGrid>
        <w:gridCol w:w="3397"/>
        <w:gridCol w:w="1418"/>
        <w:gridCol w:w="1984"/>
        <w:gridCol w:w="1119"/>
      </w:tblGrid>
      <w:tr w:rsidR="00E1037C" w:rsidRPr="00656047" w14:paraId="1724AFC2" w14:textId="77777777" w:rsidTr="00681C24">
        <w:tc>
          <w:tcPr>
            <w:tcW w:w="3397" w:type="dxa"/>
          </w:tcPr>
          <w:p w14:paraId="26CD6D69" w14:textId="77777777" w:rsidR="00E1037C" w:rsidRPr="0065604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6047">
              <w:rPr>
                <w:rFonts w:ascii="Times New Roman" w:hAnsi="Times New Roman" w:cs="Times New Roman"/>
                <w:b/>
                <w:sz w:val="24"/>
                <w:szCs w:val="24"/>
              </w:rPr>
              <w:t>Convergent</w:t>
            </w:r>
            <w:proofErr w:type="spellEnd"/>
            <w:r w:rsidRPr="006560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idity</w:t>
            </w:r>
            <w:proofErr w:type="spellEnd"/>
          </w:p>
        </w:tc>
        <w:tc>
          <w:tcPr>
            <w:tcW w:w="1418" w:type="dxa"/>
          </w:tcPr>
          <w:p w14:paraId="31EB14D6" w14:textId="4BE852F0" w:rsidR="00E1037C" w:rsidRPr="00656047" w:rsidRDefault="0036261D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vergent </w:t>
            </w:r>
            <w:proofErr w:type="spellStart"/>
            <w:r w:rsidR="00E1037C">
              <w:rPr>
                <w:rFonts w:ascii="Times New Roman" w:hAnsi="Times New Roman" w:cs="Times New Roman"/>
                <w:b/>
                <w:sz w:val="24"/>
                <w:szCs w:val="24"/>
              </w:rPr>
              <w:t>validity</w:t>
            </w:r>
            <w:proofErr w:type="spellEnd"/>
          </w:p>
        </w:tc>
        <w:tc>
          <w:tcPr>
            <w:tcW w:w="1984" w:type="dxa"/>
          </w:tcPr>
          <w:p w14:paraId="228B185B" w14:textId="77777777" w:rsidR="00E1037C" w:rsidRPr="0065604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rson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relatio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56047">
              <w:rPr>
                <w:rFonts w:ascii="Times New Roman" w:hAnsi="Times New Roman" w:cs="Times New Roman"/>
                <w:b/>
                <w:sz w:val="24"/>
                <w:szCs w:val="24"/>
              </w:rPr>
              <w:t>(r)</w:t>
            </w:r>
          </w:p>
        </w:tc>
        <w:tc>
          <w:tcPr>
            <w:tcW w:w="1119" w:type="dxa"/>
          </w:tcPr>
          <w:p w14:paraId="4D3220E4" w14:textId="77777777" w:rsidR="00E1037C" w:rsidRPr="0065604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E1037C" w:rsidRPr="00656047" w14:paraId="541D9A4E" w14:textId="77777777" w:rsidTr="00681C24">
        <w:tc>
          <w:tcPr>
            <w:tcW w:w="3397" w:type="dxa"/>
          </w:tcPr>
          <w:p w14:paraId="757772A6" w14:textId="77777777" w:rsidR="00E1037C" w:rsidRPr="00A25327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764DF5" w14:textId="77777777" w:rsidR="00E1037C" w:rsidRPr="00A25327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sz w:val="24"/>
                <w:szCs w:val="24"/>
              </w:rPr>
              <w:t>RAQ-R</w:t>
            </w:r>
          </w:p>
          <w:p w14:paraId="0F996907" w14:textId="77777777" w:rsidR="00E1037C" w:rsidRPr="00A25327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sz w:val="24"/>
                <w:szCs w:val="24"/>
              </w:rPr>
              <w:t>OCI-R</w:t>
            </w:r>
          </w:p>
          <w:p w14:paraId="0B5EEDCB" w14:textId="77777777" w:rsidR="00E1037C" w:rsidRPr="00A25327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sz w:val="24"/>
                <w:szCs w:val="24"/>
              </w:rPr>
              <w:t>ATQ</w:t>
            </w:r>
          </w:p>
          <w:p w14:paraId="53D52A5C" w14:textId="77777777" w:rsidR="00E1037C" w:rsidRPr="00A25327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sz w:val="24"/>
                <w:szCs w:val="24"/>
              </w:rPr>
              <w:t>GTS-</w:t>
            </w:r>
            <w:proofErr w:type="spellStart"/>
            <w:r w:rsidRPr="00A25327">
              <w:rPr>
                <w:rFonts w:ascii="Times New Roman" w:hAnsi="Times New Roman" w:cs="Times New Roman"/>
                <w:sz w:val="24"/>
                <w:szCs w:val="24"/>
              </w:rPr>
              <w:t>QoL</w:t>
            </w:r>
            <w:proofErr w:type="spellEnd"/>
          </w:p>
          <w:p w14:paraId="33C6EC4E" w14:textId="77777777" w:rsidR="00E1037C" w:rsidRPr="00A25327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3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oL-VAS</w:t>
            </w:r>
          </w:p>
          <w:p w14:paraId="716440DA" w14:textId="77777777" w:rsidR="00E1037C" w:rsidRPr="00A25327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3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I-II</w:t>
            </w:r>
          </w:p>
          <w:p w14:paraId="2E18E734" w14:textId="77777777" w:rsidR="00E1037C" w:rsidRPr="00A25327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3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S-SB</w:t>
            </w:r>
          </w:p>
          <w:p w14:paraId="1B693065" w14:textId="77777777" w:rsidR="00C967D1" w:rsidRPr="00A25327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3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8</w:t>
            </w:r>
          </w:p>
          <w:p w14:paraId="6CE563F3" w14:textId="7296B9F7" w:rsidR="00E1037C" w:rsidRPr="00A25327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1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Urgency</w:t>
            </w:r>
          </w:p>
          <w:p w14:paraId="2507E7A6" w14:textId="77777777" w:rsidR="00A25327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1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967D1" w:rsidRPr="00681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k of premeditation</w:t>
            </w:r>
          </w:p>
          <w:p w14:paraId="093FBA97" w14:textId="2AC2A1C6" w:rsidR="00E1037C" w:rsidRPr="00681C24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1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967D1" w:rsidRPr="00681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k of perseverance</w:t>
            </w:r>
          </w:p>
          <w:p w14:paraId="6CE5DEE9" w14:textId="1ED273CD" w:rsidR="00E1037C" w:rsidRPr="00681C24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1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967D1" w:rsidRPr="00681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ation seeking</w:t>
            </w:r>
          </w:p>
          <w:p w14:paraId="49A5895B" w14:textId="77777777" w:rsidR="00E1037C" w:rsidRPr="00681C24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E933382" w14:textId="77777777" w:rsidR="00E1037C" w:rsidRPr="00681C24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2BFF0F" w14:textId="77777777" w:rsidR="00E1037C" w:rsidRPr="00681C24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2E4AD9A" w14:textId="77777777" w:rsidR="00E1037C" w:rsidRPr="00681C24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9E4CDE7" w14:textId="77777777" w:rsidR="00E1037C" w:rsidRPr="00681C24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BBF268" w14:textId="77777777" w:rsidR="00E1037C" w:rsidRPr="00681C24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4F514E" w14:textId="77777777" w:rsidR="00E1037C" w:rsidRPr="00681C24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EEE8C9" w14:textId="77777777" w:rsidR="00E1037C" w:rsidRPr="00681C24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6563D9" w14:textId="77777777" w:rsidR="00E1037C" w:rsidRPr="00A25327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BB46D33" w14:textId="77777777" w:rsidR="00E1037C" w:rsidRPr="00A25327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CE109F" w14:textId="77777777" w:rsidR="00E1037C" w:rsidRPr="00A25327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608E75" w14:textId="77777777" w:rsidR="00E1037C" w:rsidRPr="00681C24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A461185" w14:textId="77777777" w:rsidR="00E1037C" w:rsidRPr="00681C24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1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  <w:p w14:paraId="2D1AEE30" w14:textId="77777777" w:rsidR="00E1037C" w:rsidRPr="00681C24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1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  <w:p w14:paraId="7D307D3A" w14:textId="77777777" w:rsidR="00E1037C" w:rsidRPr="00681C24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1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  <w:p w14:paraId="48411973" w14:textId="77777777" w:rsidR="00E1037C" w:rsidRPr="00681C24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1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  <w:p w14:paraId="047A2287" w14:textId="77777777" w:rsidR="00E1037C" w:rsidRPr="00681C24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C8B4F09" w14:textId="77777777" w:rsidR="00E1037C" w:rsidRPr="00A25327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sz w:val="24"/>
                <w:szCs w:val="24"/>
              </w:rPr>
              <w:t>BAI</w:t>
            </w:r>
          </w:p>
          <w:p w14:paraId="6763FCBC" w14:textId="77777777" w:rsidR="00E1037C" w:rsidRPr="00A25327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sz w:val="24"/>
                <w:szCs w:val="24"/>
              </w:rPr>
              <w:t>BSL-23</w:t>
            </w:r>
          </w:p>
        </w:tc>
        <w:tc>
          <w:tcPr>
            <w:tcW w:w="1984" w:type="dxa"/>
          </w:tcPr>
          <w:p w14:paraId="01E3AACB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1BCFD7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  <w:p w14:paraId="44013763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  <w:p w14:paraId="7DB697FE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b/>
                <w:sz w:val="24"/>
                <w:szCs w:val="24"/>
              </w:rPr>
              <w:t>0.305</w:t>
            </w:r>
          </w:p>
          <w:p w14:paraId="60F1F2F8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b/>
                <w:sz w:val="24"/>
                <w:szCs w:val="24"/>
              </w:rPr>
              <w:t>0.383</w:t>
            </w:r>
          </w:p>
          <w:p w14:paraId="3D02EC23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b/>
                <w:sz w:val="24"/>
                <w:szCs w:val="24"/>
              </w:rPr>
              <w:t>-0.244</w:t>
            </w:r>
          </w:p>
          <w:p w14:paraId="3429BE9A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b/>
                <w:sz w:val="24"/>
                <w:szCs w:val="24"/>
              </w:rPr>
              <w:t>0.264</w:t>
            </w:r>
          </w:p>
          <w:p w14:paraId="4081E327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b/>
                <w:sz w:val="24"/>
                <w:szCs w:val="24"/>
              </w:rPr>
              <w:t>0.264</w:t>
            </w:r>
          </w:p>
          <w:p w14:paraId="51F41467" w14:textId="77777777" w:rsidR="00E1037C" w:rsidRPr="00A25327" w:rsidRDefault="00E1037C" w:rsidP="00E103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BF86F7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  <w:p w14:paraId="1DA97984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sz w:val="24"/>
                <w:szCs w:val="24"/>
              </w:rPr>
              <w:t>-0.081</w:t>
            </w:r>
          </w:p>
          <w:p w14:paraId="09A770E2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b/>
                <w:sz w:val="24"/>
                <w:szCs w:val="24"/>
              </w:rPr>
              <w:t>-0.263</w:t>
            </w:r>
          </w:p>
          <w:p w14:paraId="77A23CDB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sz w:val="24"/>
                <w:szCs w:val="24"/>
              </w:rPr>
              <w:t>-0.097</w:t>
            </w:r>
          </w:p>
          <w:p w14:paraId="26058496" w14:textId="77777777" w:rsidR="00E1037C" w:rsidRPr="00A25327" w:rsidRDefault="00E1037C" w:rsidP="00E1037C">
            <w:pPr>
              <w:tabs>
                <w:tab w:val="left" w:pos="500"/>
                <w:tab w:val="center" w:pos="9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3CBC3F0A" w14:textId="77777777" w:rsidR="00E1037C" w:rsidRPr="00A25327" w:rsidRDefault="00E1037C" w:rsidP="00E1037C">
            <w:pPr>
              <w:tabs>
                <w:tab w:val="left" w:pos="500"/>
                <w:tab w:val="center" w:pos="90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  <w:p w14:paraId="1CCB4697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b/>
                <w:sz w:val="24"/>
                <w:szCs w:val="24"/>
              </w:rPr>
              <w:t>0.225</w:t>
            </w:r>
          </w:p>
        </w:tc>
        <w:tc>
          <w:tcPr>
            <w:tcW w:w="1119" w:type="dxa"/>
          </w:tcPr>
          <w:p w14:paraId="3D5FCE2C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75341F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  <w:p w14:paraId="6E5D3D56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  <w:p w14:paraId="0A06EF4D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  <w:p w14:paraId="4717158B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  <w:p w14:paraId="5BA254A7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b/>
                <w:sz w:val="24"/>
                <w:szCs w:val="24"/>
              </w:rPr>
              <w:t>0.013</w:t>
            </w:r>
          </w:p>
          <w:p w14:paraId="7D967EBA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  <w:p w14:paraId="1188B3A3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  <w:p w14:paraId="446036AD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1E691C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  <w:p w14:paraId="3BB31DFB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  <w:p w14:paraId="6191F29C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  <w:p w14:paraId="37152F00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  <w:p w14:paraId="42B8F528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A1D76C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  <w:p w14:paraId="77D2268B" w14:textId="77777777" w:rsidR="00E1037C" w:rsidRPr="00A25327" w:rsidRDefault="00E1037C" w:rsidP="00E103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27">
              <w:rPr>
                <w:rFonts w:ascii="Times New Roman" w:hAnsi="Times New Roman" w:cs="Times New Roman"/>
                <w:b/>
                <w:sz w:val="24"/>
                <w:szCs w:val="24"/>
              </w:rPr>
              <w:t>0.022</w:t>
            </w:r>
          </w:p>
        </w:tc>
      </w:tr>
    </w:tbl>
    <w:p w14:paraId="20A89CFE" w14:textId="06748D51" w:rsidR="00F37D36" w:rsidRPr="00656047" w:rsidRDefault="00F37D36" w:rsidP="00F37D36">
      <w:pPr>
        <w:pStyle w:val="Legenda"/>
        <w:keepNext/>
        <w:rPr>
          <w:rFonts w:ascii="Times New Roman" w:hAnsi="Times New Roman" w:cs="Times New Roman"/>
          <w:b/>
          <w:i w:val="0"/>
          <w:color w:val="156082" w:themeColor="accent1"/>
          <w:sz w:val="24"/>
          <w:szCs w:val="24"/>
        </w:rPr>
      </w:pPr>
    </w:p>
    <w:p w14:paraId="1532C1F7" w14:textId="77777777" w:rsidR="00F37D36" w:rsidRDefault="00F37D36"/>
    <w:p w14:paraId="5CF7BA78" w14:textId="07C4E194" w:rsidR="00B56EE2" w:rsidRPr="001220DF" w:rsidRDefault="00B56EE2" w:rsidP="000C31C5">
      <w:pPr>
        <w:jc w:val="both"/>
        <w:rPr>
          <w:rFonts w:ascii="Times New Roman" w:hAnsi="Times New Roman" w:cs="Times New Roman"/>
          <w:lang w:val="en-US"/>
        </w:rPr>
      </w:pPr>
      <w:r w:rsidRPr="000C31C5">
        <w:rPr>
          <w:rFonts w:ascii="Times New Roman" w:hAnsi="Times New Roman" w:cs="Times New Roman"/>
          <w:sz w:val="20"/>
          <w:szCs w:val="20"/>
          <w:lang w:val="en-US"/>
        </w:rPr>
        <w:t xml:space="preserve">SIBS-T – </w:t>
      </w:r>
      <w:r w:rsidRPr="000C31C5">
        <w:rPr>
          <w:rFonts w:ascii="Times New Roman" w:hAnsi="Times New Roman" w:cs="Times New Roman"/>
          <w:color w:val="212121"/>
          <w:sz w:val="20"/>
          <w:szCs w:val="20"/>
          <w:lang w:val="en-CA"/>
        </w:rPr>
        <w:t>Self-Injurious Behavior Scale for Tic Disorders</w:t>
      </w:r>
      <w:r w:rsidRPr="000C31C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0C31C5" w:rsidRPr="000C31C5">
        <w:rPr>
          <w:rFonts w:ascii="Times New Roman" w:hAnsi="Times New Roman" w:cs="Times New Roman"/>
          <w:sz w:val="20"/>
          <w:szCs w:val="20"/>
          <w:lang w:val="en-US"/>
        </w:rPr>
        <w:t xml:space="preserve">RAQ-R - </w:t>
      </w:r>
      <w:r w:rsidR="000C31C5" w:rsidRPr="000C31C5">
        <w:rPr>
          <w:rFonts w:ascii="Times New Roman" w:hAnsi="Times New Roman" w:cs="Times New Roman"/>
          <w:color w:val="000000" w:themeColor="text1"/>
          <w:kern w:val="36"/>
          <w:sz w:val="20"/>
          <w:szCs w:val="20"/>
          <w:lang w:val="en-US"/>
        </w:rPr>
        <w:t xml:space="preserve">Rage Attack Questionnaire-Revised, OCI-R - </w:t>
      </w:r>
      <w:r w:rsidR="000C31C5" w:rsidRPr="000C31C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Obsessive-Compulsive Inventory-Revised, ATQ – Adult Tic Questionnaire, GTS-QoL - </w:t>
      </w:r>
      <w:r w:rsidR="000C31C5" w:rsidRPr="000C31C5">
        <w:rPr>
          <w:rFonts w:ascii="Times New Roman" w:hAnsi="Times New Roman" w:cs="Times New Roman"/>
          <w:color w:val="000000" w:themeColor="text1"/>
          <w:kern w:val="36"/>
          <w:sz w:val="20"/>
          <w:szCs w:val="20"/>
          <w:lang w:val="en-US"/>
        </w:rPr>
        <w:t xml:space="preserve">Gilles de la Tourette Syndrome-Quality of Life Scale, QoL-VAS - </w:t>
      </w:r>
      <w:r w:rsidR="000C31C5" w:rsidRPr="000C31C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Quality of Life Visual Analogue Scale, BDI-II - Beck Depression Inventory-II, ADHS-SB - ADHS-</w:t>
      </w:r>
      <w:proofErr w:type="spellStart"/>
      <w:r w:rsidR="000C31C5" w:rsidRPr="000C31C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elbstbeurteilungsbogen</w:t>
      </w:r>
      <w:proofErr w:type="spellEnd"/>
      <w:r w:rsidR="000C31C5" w:rsidRPr="000C31C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I-8 - </w:t>
      </w:r>
      <w:r w:rsidR="000C31C5" w:rsidRPr="000C31C5">
        <w:rPr>
          <w:rFonts w:ascii="Times New Roman" w:hAnsi="Times New Roman" w:cs="Times New Roman"/>
          <w:sz w:val="20"/>
          <w:szCs w:val="20"/>
          <w:lang w:val="en-US"/>
        </w:rPr>
        <w:t xml:space="preserve">Skala </w:t>
      </w:r>
      <w:proofErr w:type="spellStart"/>
      <w:r w:rsidR="000C31C5" w:rsidRPr="000C31C5">
        <w:rPr>
          <w:rFonts w:ascii="Times New Roman" w:hAnsi="Times New Roman" w:cs="Times New Roman"/>
          <w:sz w:val="20"/>
          <w:szCs w:val="20"/>
          <w:lang w:val="en-US"/>
        </w:rPr>
        <w:t>Impulsives-Verhalten</w:t>
      </w:r>
      <w:proofErr w:type="spellEnd"/>
      <w:r w:rsidR="000C31C5" w:rsidRPr="000C31C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sectPr w:rsidR="00B56EE2" w:rsidRPr="001220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D36"/>
    <w:rsid w:val="000C31C5"/>
    <w:rsid w:val="001220DF"/>
    <w:rsid w:val="0036261D"/>
    <w:rsid w:val="00656047"/>
    <w:rsid w:val="00681C24"/>
    <w:rsid w:val="0085410E"/>
    <w:rsid w:val="00A25327"/>
    <w:rsid w:val="00B56EE2"/>
    <w:rsid w:val="00C0138D"/>
    <w:rsid w:val="00C967D1"/>
    <w:rsid w:val="00E1037C"/>
    <w:rsid w:val="00F3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FE2C4"/>
  <w15:chartTrackingRefBased/>
  <w15:docId w15:val="{9B9DA316-3E0B-464E-8F9B-F97C66123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37D36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F37D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F37D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F37D3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37D3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37D3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37D3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37D3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37D3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37D3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F37D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F37D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F37D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37D3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37D3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37D3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37D3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37D3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37D3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F37D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F37D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37D3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F37D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F37D3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F37D3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F37D36"/>
    <w:pPr>
      <w:spacing w:line="278" w:lineRule="auto"/>
      <w:ind w:left="720"/>
      <w:contextualSpacing/>
    </w:pPr>
    <w:rPr>
      <w:kern w:val="2"/>
      <w:sz w:val="24"/>
      <w:szCs w:val="24"/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F37D3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37D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37D3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F37D36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F37D36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F37D3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Poprawka">
    <w:name w:val="Revision"/>
    <w:hidden/>
    <w:uiPriority w:val="99"/>
    <w:semiHidden/>
    <w:rsid w:val="0085410E"/>
    <w:pPr>
      <w:spacing w:after="0" w:line="240" w:lineRule="auto"/>
    </w:pPr>
    <w:rPr>
      <w:kern w:val="0"/>
      <w:sz w:val="22"/>
      <w:szCs w:val="22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Szejko</dc:creator>
  <cp:keywords/>
  <dc:description/>
  <cp:lastModifiedBy>Natalia Szejko</cp:lastModifiedBy>
  <cp:revision>3</cp:revision>
  <dcterms:created xsi:type="dcterms:W3CDTF">2024-05-02T02:06:00Z</dcterms:created>
  <dcterms:modified xsi:type="dcterms:W3CDTF">2024-05-09T13:58:00Z</dcterms:modified>
</cp:coreProperties>
</file>